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D5FA" w14:textId="17C37E1A" w:rsidR="006F2484" w:rsidRDefault="00F718E7" w:rsidP="006F248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 </w:t>
      </w:r>
      <w:r w:rsidR="006F2484" w:rsidRPr="00B85268">
        <w:rPr>
          <w:rFonts w:ascii="Times New Roman" w:hAnsi="Times New Roman" w:cs="Times New Roman"/>
          <w:b/>
          <w:bCs/>
        </w:rPr>
        <w:t>Table 2.</w:t>
      </w:r>
      <w:r w:rsidR="006F2484">
        <w:rPr>
          <w:rFonts w:ascii="Times New Roman" w:hAnsi="Times New Roman" w:cs="Times New Roman"/>
        </w:rPr>
        <w:t xml:space="preserve"> </w:t>
      </w:r>
      <w:r w:rsidR="006F2484" w:rsidRPr="0092005A">
        <w:rPr>
          <w:rFonts w:ascii="Times New Roman" w:hAnsi="Times New Roman" w:cs="Times New Roman"/>
        </w:rPr>
        <w:t>Results of Cox proportional hazard regression model</w:t>
      </w:r>
      <w:r w:rsidR="006F2484">
        <w:rPr>
          <w:rFonts w:ascii="Times New Roman" w:hAnsi="Times New Roman" w:cs="Times New Roman"/>
        </w:rPr>
        <w:t>s</w:t>
      </w:r>
      <w:r w:rsidR="00C30BD4">
        <w:rPr>
          <w:rFonts w:ascii="Times New Roman" w:hAnsi="Times New Roman" w:cs="Times New Roman"/>
        </w:rPr>
        <w:t xml:space="preserve"> </w:t>
      </w:r>
      <w:r w:rsidR="006F2484" w:rsidRPr="0092005A">
        <w:rPr>
          <w:rFonts w:ascii="Times New Roman" w:hAnsi="Times New Roman" w:cs="Times New Roman"/>
        </w:rPr>
        <w:t>predicting incident dementia over 10 years</w:t>
      </w:r>
      <w:r w:rsidR="006F2484">
        <w:rPr>
          <w:rFonts w:ascii="Times New Roman" w:hAnsi="Times New Roman" w:cs="Times New Roman"/>
        </w:rPr>
        <w:t xml:space="preserve"> for participants (Model 1), informants (Model 2) and both participants and informants (Model 3), controlling for participants’ baseline demographics, </w:t>
      </w:r>
      <w:r w:rsidR="00F13972" w:rsidRPr="00274609">
        <w:rPr>
          <w:rFonts w:ascii="Times New Roman" w:hAnsi="Times New Roman" w:cs="Times New Roman"/>
          <w:i/>
          <w:iCs/>
        </w:rPr>
        <w:t>APOE4</w:t>
      </w:r>
      <w:r w:rsidR="006F2484">
        <w:rPr>
          <w:rFonts w:ascii="Times New Roman" w:hAnsi="Times New Roman" w:cs="Times New Roman"/>
        </w:rPr>
        <w:t xml:space="preserve"> carrier status, mood, and personality</w:t>
      </w:r>
      <w:r w:rsidR="001C6523">
        <w:rPr>
          <w:rFonts w:ascii="Times New Roman" w:hAnsi="Times New Roman" w:cs="Times New Roman"/>
        </w:rPr>
        <w:t xml:space="preserve"> using </w:t>
      </w:r>
      <w:r w:rsidR="001C6523" w:rsidRPr="004D042F">
        <w:rPr>
          <w:rFonts w:ascii="Times New Roman" w:hAnsi="Times New Roman" w:cs="Times New Roman"/>
          <w:i/>
          <w:iCs/>
        </w:rPr>
        <w:t xml:space="preserve">unstandardised </w:t>
      </w:r>
      <w:r w:rsidR="00980CC2" w:rsidRPr="004D042F">
        <w:rPr>
          <w:rFonts w:ascii="Times New Roman" w:hAnsi="Times New Roman" w:cs="Times New Roman"/>
          <w:i/>
          <w:iCs/>
        </w:rPr>
        <w:t>SCC predictors</w:t>
      </w:r>
      <w:r w:rsidR="00980CC2">
        <w:rPr>
          <w:rFonts w:ascii="Times New Roman" w:hAnsi="Times New Roman" w:cs="Times New Roman"/>
        </w:rPr>
        <w:t xml:space="preserve"> (i.e., slope and intercept).</w:t>
      </w:r>
    </w:p>
    <w:tbl>
      <w:tblPr>
        <w:tblStyle w:val="TableGrid"/>
        <w:tblW w:w="13950" w:type="dxa"/>
        <w:tblLayout w:type="fixed"/>
        <w:tblLook w:val="04A0" w:firstRow="1" w:lastRow="0" w:firstColumn="1" w:lastColumn="0" w:noHBand="0" w:noVBand="1"/>
      </w:tblPr>
      <w:tblGrid>
        <w:gridCol w:w="1696"/>
        <w:gridCol w:w="921"/>
        <w:gridCol w:w="379"/>
        <w:gridCol w:w="543"/>
        <w:gridCol w:w="826"/>
        <w:gridCol w:w="95"/>
        <w:gridCol w:w="922"/>
        <w:gridCol w:w="1115"/>
        <w:gridCol w:w="607"/>
        <w:gridCol w:w="508"/>
        <w:gridCol w:w="861"/>
        <w:gridCol w:w="254"/>
        <w:gridCol w:w="1116"/>
        <w:gridCol w:w="1026"/>
        <w:gridCol w:w="343"/>
        <w:gridCol w:w="684"/>
        <w:gridCol w:w="685"/>
        <w:gridCol w:w="342"/>
        <w:gridCol w:w="1027"/>
      </w:tblGrid>
      <w:tr w:rsidR="006F2484" w:rsidRPr="0010474A" w14:paraId="26D19AF4" w14:textId="77777777" w:rsidTr="00680173">
        <w:tc>
          <w:tcPr>
            <w:tcW w:w="1696" w:type="dxa"/>
          </w:tcPr>
          <w:p w14:paraId="455292CA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6"/>
          </w:tcPr>
          <w:p w14:paraId="0BD6275A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Model 1</w:t>
            </w:r>
          </w:p>
          <w:p w14:paraId="31B0649D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Participant SCCs</w:t>
            </w:r>
          </w:p>
        </w:tc>
        <w:tc>
          <w:tcPr>
            <w:tcW w:w="4461" w:type="dxa"/>
            <w:gridSpan w:val="6"/>
          </w:tcPr>
          <w:p w14:paraId="5710A85C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Model 2</w:t>
            </w:r>
          </w:p>
          <w:p w14:paraId="3517BCA5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Informant SCCs</w:t>
            </w:r>
          </w:p>
        </w:tc>
        <w:tc>
          <w:tcPr>
            <w:tcW w:w="4107" w:type="dxa"/>
            <w:gridSpan w:val="6"/>
          </w:tcPr>
          <w:p w14:paraId="6AACDD01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Model 3</w:t>
            </w:r>
          </w:p>
          <w:p w14:paraId="04A7721E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Participant &amp; Informant SCCs</w:t>
            </w:r>
          </w:p>
        </w:tc>
      </w:tr>
      <w:tr w:rsidR="006F2484" w:rsidRPr="0010474A" w14:paraId="6D111125" w14:textId="77777777" w:rsidTr="00680173">
        <w:tc>
          <w:tcPr>
            <w:tcW w:w="1696" w:type="dxa"/>
          </w:tcPr>
          <w:p w14:paraId="52324301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gridSpan w:val="2"/>
          </w:tcPr>
          <w:p w14:paraId="6D415853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gridSpan w:val="2"/>
          </w:tcPr>
          <w:p w14:paraId="7EE6559E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17" w:type="dxa"/>
            <w:gridSpan w:val="2"/>
            <w:tcBorders>
              <w:right w:val="single" w:sz="12" w:space="0" w:color="auto"/>
            </w:tcBorders>
          </w:tcPr>
          <w:p w14:paraId="656F9D23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gridSpan w:val="2"/>
            <w:tcBorders>
              <w:left w:val="single" w:sz="12" w:space="0" w:color="auto"/>
            </w:tcBorders>
          </w:tcPr>
          <w:p w14:paraId="05EC229B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gridSpan w:val="2"/>
          </w:tcPr>
          <w:p w14:paraId="4EF85472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70" w:type="dxa"/>
            <w:gridSpan w:val="2"/>
            <w:tcBorders>
              <w:right w:val="single" w:sz="12" w:space="0" w:color="auto"/>
            </w:tcBorders>
          </w:tcPr>
          <w:p w14:paraId="27CC85D6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gridSpan w:val="2"/>
            <w:tcBorders>
              <w:left w:val="single" w:sz="12" w:space="0" w:color="auto"/>
            </w:tcBorders>
          </w:tcPr>
          <w:p w14:paraId="6C373636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gridSpan w:val="2"/>
          </w:tcPr>
          <w:p w14:paraId="1D279CCC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69" w:type="dxa"/>
            <w:gridSpan w:val="2"/>
          </w:tcPr>
          <w:p w14:paraId="13B6F63C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2484" w:rsidRPr="0010474A" w14:paraId="22AF84D1" w14:textId="77777777" w:rsidTr="00680173">
        <w:tc>
          <w:tcPr>
            <w:tcW w:w="1696" w:type="dxa"/>
          </w:tcPr>
          <w:p w14:paraId="42CB9EDE" w14:textId="77777777" w:rsidR="006F2484" w:rsidRPr="0010474A" w:rsidRDefault="006F2484" w:rsidP="00680173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921" w:type="dxa"/>
          </w:tcPr>
          <w:p w14:paraId="189A902E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22" w:type="dxa"/>
            <w:gridSpan w:val="2"/>
          </w:tcPr>
          <w:p w14:paraId="7C99ECE7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921" w:type="dxa"/>
            <w:gridSpan w:val="2"/>
          </w:tcPr>
          <w:p w14:paraId="382262F6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1A3B59C0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74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71EEE12E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15" w:type="dxa"/>
            <w:gridSpan w:val="2"/>
          </w:tcPr>
          <w:p w14:paraId="74419805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115" w:type="dxa"/>
            <w:gridSpan w:val="2"/>
          </w:tcPr>
          <w:p w14:paraId="1371F0D4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1530B5FB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74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08C2242C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27" w:type="dxa"/>
            <w:gridSpan w:val="2"/>
          </w:tcPr>
          <w:p w14:paraId="1AF25220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027" w:type="dxa"/>
            <w:gridSpan w:val="2"/>
          </w:tcPr>
          <w:p w14:paraId="5D455A8F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1027" w:type="dxa"/>
          </w:tcPr>
          <w:p w14:paraId="48AFFDFC" w14:textId="77777777" w:rsidR="006F2484" w:rsidRPr="0010474A" w:rsidRDefault="006F2484" w:rsidP="0068017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74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0474A" w:rsidRPr="0010474A" w14:paraId="538F8381" w14:textId="77777777" w:rsidTr="00680173">
        <w:trPr>
          <w:trHeight w:val="645"/>
        </w:trPr>
        <w:tc>
          <w:tcPr>
            <w:tcW w:w="1696" w:type="dxa"/>
          </w:tcPr>
          <w:p w14:paraId="4286F85A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Participant SCC intercept</w:t>
            </w:r>
          </w:p>
        </w:tc>
        <w:tc>
          <w:tcPr>
            <w:tcW w:w="921" w:type="dxa"/>
          </w:tcPr>
          <w:p w14:paraId="4EF277E6" w14:textId="21E3244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22" w:type="dxa"/>
            <w:gridSpan w:val="2"/>
          </w:tcPr>
          <w:p w14:paraId="46EE9F47" w14:textId="039AF54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0</w:t>
            </w:r>
            <w:r w:rsidR="003E3E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1" w:type="dxa"/>
            <w:gridSpan w:val="2"/>
          </w:tcPr>
          <w:p w14:paraId="4B612FC6" w14:textId="3E64D0D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2</w:t>
            </w:r>
            <w:r w:rsidR="003E3E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6A72959F" w14:textId="66D2AA0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1115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48E2D4AB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shd w:val="clear" w:color="auto" w:fill="BFBFBF" w:themeFill="background1" w:themeFillShade="BF"/>
          </w:tcPr>
          <w:p w14:paraId="41059124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shd w:val="clear" w:color="auto" w:fill="BFBFBF" w:themeFill="background1" w:themeFillShade="BF"/>
          </w:tcPr>
          <w:p w14:paraId="0D9DF6EF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0016F509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0BC31551" w14:textId="2D76D37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7" w:type="dxa"/>
            <w:gridSpan w:val="2"/>
          </w:tcPr>
          <w:p w14:paraId="56157CFF" w14:textId="35146B8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27" w:type="dxa"/>
            <w:gridSpan w:val="2"/>
          </w:tcPr>
          <w:p w14:paraId="11692F74" w14:textId="29002BF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27" w:type="dxa"/>
          </w:tcPr>
          <w:p w14:paraId="0B4E3D3A" w14:textId="372D613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858</w:t>
            </w:r>
          </w:p>
        </w:tc>
      </w:tr>
      <w:tr w:rsidR="0010474A" w:rsidRPr="0010474A" w14:paraId="5063380B" w14:textId="77777777" w:rsidTr="00680173">
        <w:trPr>
          <w:trHeight w:val="711"/>
        </w:trPr>
        <w:tc>
          <w:tcPr>
            <w:tcW w:w="1696" w:type="dxa"/>
          </w:tcPr>
          <w:p w14:paraId="43B4D6DC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Participant SCC slope</w:t>
            </w:r>
          </w:p>
        </w:tc>
        <w:tc>
          <w:tcPr>
            <w:tcW w:w="921" w:type="dxa"/>
          </w:tcPr>
          <w:p w14:paraId="0BA39E73" w14:textId="3CBE5B1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922" w:type="dxa"/>
            <w:gridSpan w:val="2"/>
          </w:tcPr>
          <w:p w14:paraId="1F02642B" w14:textId="06A9CF2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-1.0</w:t>
            </w:r>
            <w:r w:rsidR="003E3E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1" w:type="dxa"/>
            <w:gridSpan w:val="2"/>
          </w:tcPr>
          <w:p w14:paraId="39C9768D" w14:textId="1DE3B3A5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5.4</w:t>
            </w:r>
            <w:r w:rsidR="003E3E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00D5CA28" w14:textId="2629190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115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24B90639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shd w:val="clear" w:color="auto" w:fill="BFBFBF" w:themeFill="background1" w:themeFillShade="BF"/>
          </w:tcPr>
          <w:p w14:paraId="69307A31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shd w:val="clear" w:color="auto" w:fill="BFBFBF" w:themeFill="background1" w:themeFillShade="BF"/>
          </w:tcPr>
          <w:p w14:paraId="03CCAC11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5DF1C684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1F599497" w14:textId="429AD11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027" w:type="dxa"/>
            <w:gridSpan w:val="2"/>
          </w:tcPr>
          <w:p w14:paraId="4AA62824" w14:textId="6B6D5CF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27" w:type="dxa"/>
            <w:gridSpan w:val="2"/>
          </w:tcPr>
          <w:p w14:paraId="635ECB43" w14:textId="06A4B01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30.32</w:t>
            </w:r>
          </w:p>
        </w:tc>
        <w:tc>
          <w:tcPr>
            <w:tcW w:w="1027" w:type="dxa"/>
          </w:tcPr>
          <w:p w14:paraId="46A8AF8B" w14:textId="31120BB5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329</w:t>
            </w:r>
          </w:p>
        </w:tc>
      </w:tr>
      <w:tr w:rsidR="0010474A" w:rsidRPr="0010474A" w14:paraId="19C034C9" w14:textId="77777777" w:rsidTr="00680173">
        <w:tc>
          <w:tcPr>
            <w:tcW w:w="1696" w:type="dxa"/>
          </w:tcPr>
          <w:p w14:paraId="0969E1F4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Informant SCC intercept</w:t>
            </w:r>
          </w:p>
        </w:tc>
        <w:tc>
          <w:tcPr>
            <w:tcW w:w="921" w:type="dxa"/>
            <w:shd w:val="clear" w:color="auto" w:fill="BFBFBF" w:themeFill="background1" w:themeFillShade="BF"/>
          </w:tcPr>
          <w:p w14:paraId="3E0E0CF5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gridSpan w:val="2"/>
            <w:shd w:val="clear" w:color="auto" w:fill="BFBFBF" w:themeFill="background1" w:themeFillShade="BF"/>
          </w:tcPr>
          <w:p w14:paraId="3C13D923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2"/>
            <w:shd w:val="clear" w:color="auto" w:fill="BFBFBF" w:themeFill="background1" w:themeFillShade="BF"/>
          </w:tcPr>
          <w:p w14:paraId="607DEE27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5A263139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063B367F" w14:textId="7D46657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15" w:type="dxa"/>
            <w:gridSpan w:val="2"/>
          </w:tcPr>
          <w:p w14:paraId="28A650FF" w14:textId="1E3B5FEC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15" w:type="dxa"/>
            <w:gridSpan w:val="2"/>
          </w:tcPr>
          <w:p w14:paraId="0F7E1C95" w14:textId="2BC2038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741B40B7" w14:textId="66B0F9C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548E9C59" w14:textId="485387C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27" w:type="dxa"/>
            <w:gridSpan w:val="2"/>
          </w:tcPr>
          <w:p w14:paraId="7E10E383" w14:textId="5D94BB3C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27" w:type="dxa"/>
            <w:gridSpan w:val="2"/>
          </w:tcPr>
          <w:p w14:paraId="68F508FB" w14:textId="7703ABF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27" w:type="dxa"/>
          </w:tcPr>
          <w:p w14:paraId="43FE9C55" w14:textId="7B6E99F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10474A" w:rsidRPr="0010474A" w14:paraId="07841532" w14:textId="77777777" w:rsidTr="00680173">
        <w:tc>
          <w:tcPr>
            <w:tcW w:w="1696" w:type="dxa"/>
          </w:tcPr>
          <w:p w14:paraId="7DB5B691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Informant SCC slope</w:t>
            </w:r>
          </w:p>
        </w:tc>
        <w:tc>
          <w:tcPr>
            <w:tcW w:w="921" w:type="dxa"/>
            <w:shd w:val="clear" w:color="auto" w:fill="BFBFBF" w:themeFill="background1" w:themeFillShade="BF"/>
          </w:tcPr>
          <w:p w14:paraId="3F29D7AE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gridSpan w:val="2"/>
            <w:shd w:val="clear" w:color="auto" w:fill="BFBFBF" w:themeFill="background1" w:themeFillShade="BF"/>
          </w:tcPr>
          <w:p w14:paraId="4344038E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2"/>
            <w:shd w:val="clear" w:color="auto" w:fill="BFBFBF" w:themeFill="background1" w:themeFillShade="BF"/>
          </w:tcPr>
          <w:p w14:paraId="23493428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4A62A6A4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459FBFB0" w14:textId="10AFD6A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115" w:type="dxa"/>
            <w:gridSpan w:val="2"/>
          </w:tcPr>
          <w:p w14:paraId="1C89A22D" w14:textId="66DB921C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115" w:type="dxa"/>
            <w:gridSpan w:val="2"/>
          </w:tcPr>
          <w:p w14:paraId="671F46A7" w14:textId="4D0F5BB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21.41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35E65840" w14:textId="466619A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60D45216" w14:textId="478C371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027" w:type="dxa"/>
            <w:gridSpan w:val="2"/>
          </w:tcPr>
          <w:p w14:paraId="4C5DF0BB" w14:textId="2DDFD38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27" w:type="dxa"/>
            <w:gridSpan w:val="2"/>
          </w:tcPr>
          <w:p w14:paraId="4AE90E80" w14:textId="62E8B4C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21.37</w:t>
            </w:r>
          </w:p>
        </w:tc>
        <w:tc>
          <w:tcPr>
            <w:tcW w:w="1027" w:type="dxa"/>
          </w:tcPr>
          <w:p w14:paraId="69DE12CC" w14:textId="272E562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001</w:t>
            </w:r>
          </w:p>
        </w:tc>
      </w:tr>
      <w:tr w:rsidR="0010474A" w:rsidRPr="0010474A" w14:paraId="732D95BF" w14:textId="77777777" w:rsidTr="00680173">
        <w:tc>
          <w:tcPr>
            <w:tcW w:w="1696" w:type="dxa"/>
          </w:tcPr>
          <w:p w14:paraId="712DE705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21" w:type="dxa"/>
          </w:tcPr>
          <w:p w14:paraId="09048C14" w14:textId="0D3C1BF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22" w:type="dxa"/>
            <w:gridSpan w:val="2"/>
          </w:tcPr>
          <w:p w14:paraId="0E7E860E" w14:textId="762435A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0</w:t>
            </w:r>
            <w:r w:rsidR="007D5E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1" w:type="dxa"/>
            <w:gridSpan w:val="2"/>
          </w:tcPr>
          <w:p w14:paraId="26E96FB3" w14:textId="0C87B1D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1</w:t>
            </w:r>
            <w:r w:rsidR="003E3E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646EEABC" w14:textId="052C1D0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0E301DCB" w14:textId="44CBB7A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15" w:type="dxa"/>
            <w:gridSpan w:val="2"/>
          </w:tcPr>
          <w:p w14:paraId="66F3B302" w14:textId="108130E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15" w:type="dxa"/>
            <w:gridSpan w:val="2"/>
          </w:tcPr>
          <w:p w14:paraId="2E2751C2" w14:textId="613E625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357846E2" w14:textId="1C29092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624429E9" w14:textId="6929E20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27" w:type="dxa"/>
            <w:gridSpan w:val="2"/>
          </w:tcPr>
          <w:p w14:paraId="6C08B95E" w14:textId="7EC296A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27" w:type="dxa"/>
            <w:gridSpan w:val="2"/>
          </w:tcPr>
          <w:p w14:paraId="25BC304E" w14:textId="146C7AA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27" w:type="dxa"/>
          </w:tcPr>
          <w:p w14:paraId="3F95DC34" w14:textId="1A01BD1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10474A" w:rsidRPr="0010474A" w14:paraId="0603475D" w14:textId="77777777" w:rsidTr="00680173">
        <w:tc>
          <w:tcPr>
            <w:tcW w:w="1696" w:type="dxa"/>
          </w:tcPr>
          <w:p w14:paraId="36D6BEF1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21" w:type="dxa"/>
          </w:tcPr>
          <w:p w14:paraId="6767F572" w14:textId="1C04A04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22" w:type="dxa"/>
            <w:gridSpan w:val="2"/>
          </w:tcPr>
          <w:p w14:paraId="1A4004B6" w14:textId="6D4FCF7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-0.5</w:t>
            </w:r>
            <w:r w:rsidR="003E3E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1" w:type="dxa"/>
            <w:gridSpan w:val="2"/>
          </w:tcPr>
          <w:p w14:paraId="25017BFB" w14:textId="3B9A40C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1</w:t>
            </w:r>
            <w:r w:rsidR="003E3E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44FE190F" w14:textId="3D279501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63143C39" w14:textId="5650CDA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15" w:type="dxa"/>
            <w:gridSpan w:val="2"/>
          </w:tcPr>
          <w:p w14:paraId="1A574681" w14:textId="473E3455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15" w:type="dxa"/>
            <w:gridSpan w:val="2"/>
          </w:tcPr>
          <w:p w14:paraId="213876A4" w14:textId="315025F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0E2C38C3" w14:textId="6D759AF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774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518A59BF" w14:textId="06D1896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7" w:type="dxa"/>
            <w:gridSpan w:val="2"/>
          </w:tcPr>
          <w:p w14:paraId="43A1C41C" w14:textId="0A19FF0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27" w:type="dxa"/>
            <w:gridSpan w:val="2"/>
          </w:tcPr>
          <w:p w14:paraId="2FED4A34" w14:textId="20AB422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27" w:type="dxa"/>
          </w:tcPr>
          <w:p w14:paraId="3D44732D" w14:textId="0FFFE50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720</w:t>
            </w:r>
          </w:p>
        </w:tc>
      </w:tr>
      <w:tr w:rsidR="0010474A" w:rsidRPr="0010474A" w14:paraId="5AE2938A" w14:textId="77777777" w:rsidTr="00680173">
        <w:tc>
          <w:tcPr>
            <w:tcW w:w="1696" w:type="dxa"/>
          </w:tcPr>
          <w:p w14:paraId="46D56F3C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21" w:type="dxa"/>
          </w:tcPr>
          <w:p w14:paraId="05193056" w14:textId="10F9009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22" w:type="dxa"/>
            <w:gridSpan w:val="2"/>
          </w:tcPr>
          <w:p w14:paraId="325FF70F" w14:textId="29D66B7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921" w:type="dxa"/>
            <w:gridSpan w:val="2"/>
          </w:tcPr>
          <w:p w14:paraId="2695CD8C" w14:textId="1D83FE3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0</w:t>
            </w:r>
            <w:r w:rsidR="003E3E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12" w:space="0" w:color="auto"/>
            </w:tcBorders>
          </w:tcPr>
          <w:p w14:paraId="5BFB3831" w14:textId="1D6299E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4FA7A2D1" w14:textId="74EEF0B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15" w:type="dxa"/>
            <w:gridSpan w:val="2"/>
          </w:tcPr>
          <w:p w14:paraId="6D1DFECB" w14:textId="386A8AF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15" w:type="dxa"/>
            <w:gridSpan w:val="2"/>
          </w:tcPr>
          <w:p w14:paraId="32C4ADE7" w14:textId="6ACD0D3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16" w:type="dxa"/>
            <w:tcBorders>
              <w:bottom w:val="single" w:sz="4" w:space="0" w:color="auto"/>
              <w:right w:val="single" w:sz="12" w:space="0" w:color="auto"/>
            </w:tcBorders>
          </w:tcPr>
          <w:p w14:paraId="3E505002" w14:textId="0135BD9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2A1A3571" w14:textId="2F91F4B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27" w:type="dxa"/>
            <w:gridSpan w:val="2"/>
          </w:tcPr>
          <w:p w14:paraId="4A810C4A" w14:textId="225A57B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7" w:type="dxa"/>
            <w:gridSpan w:val="2"/>
          </w:tcPr>
          <w:p w14:paraId="53C13D5C" w14:textId="6514821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27" w:type="dxa"/>
          </w:tcPr>
          <w:p w14:paraId="375BE164" w14:textId="071D6A9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124</w:t>
            </w:r>
          </w:p>
        </w:tc>
      </w:tr>
      <w:tr w:rsidR="0010474A" w:rsidRPr="0010474A" w14:paraId="71A9BEB5" w14:textId="77777777" w:rsidTr="00680173">
        <w:tc>
          <w:tcPr>
            <w:tcW w:w="1696" w:type="dxa"/>
          </w:tcPr>
          <w:p w14:paraId="414309A6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  <w:i/>
                <w:iCs/>
              </w:rPr>
              <w:t>APOE4</w:t>
            </w:r>
            <w:r w:rsidRPr="0010474A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921" w:type="dxa"/>
          </w:tcPr>
          <w:p w14:paraId="43D5EA17" w14:textId="13AF7F8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922" w:type="dxa"/>
            <w:gridSpan w:val="2"/>
          </w:tcPr>
          <w:p w14:paraId="00824475" w14:textId="21E54AF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21" w:type="dxa"/>
            <w:gridSpan w:val="2"/>
          </w:tcPr>
          <w:p w14:paraId="2088F6A7" w14:textId="0042CD38" w:rsidR="0010474A" w:rsidRPr="0010474A" w:rsidRDefault="003E3E64" w:rsidP="0010474A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416B1659" w14:textId="25DD1101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444523B8" w14:textId="0D955CEC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15" w:type="dxa"/>
            <w:gridSpan w:val="2"/>
          </w:tcPr>
          <w:p w14:paraId="2B7821A9" w14:textId="6A627A7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15" w:type="dxa"/>
            <w:gridSpan w:val="2"/>
          </w:tcPr>
          <w:p w14:paraId="3AB025BD" w14:textId="5781797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12A4993B" w14:textId="363386D8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4F97308B" w14:textId="0D66BDD8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27" w:type="dxa"/>
            <w:gridSpan w:val="2"/>
          </w:tcPr>
          <w:p w14:paraId="762E229A" w14:textId="7EE4A21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27" w:type="dxa"/>
            <w:gridSpan w:val="2"/>
          </w:tcPr>
          <w:p w14:paraId="62F2738A" w14:textId="5ECF9C9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27" w:type="dxa"/>
          </w:tcPr>
          <w:p w14:paraId="0A47703E" w14:textId="7021BC01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474A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10474A" w:rsidRPr="0010474A" w14:paraId="379D84D5" w14:textId="77777777" w:rsidTr="00680173">
        <w:tc>
          <w:tcPr>
            <w:tcW w:w="1696" w:type="dxa"/>
          </w:tcPr>
          <w:p w14:paraId="18060AD6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GDS</w:t>
            </w:r>
          </w:p>
        </w:tc>
        <w:tc>
          <w:tcPr>
            <w:tcW w:w="921" w:type="dxa"/>
          </w:tcPr>
          <w:p w14:paraId="3ADA6891" w14:textId="56D373C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22" w:type="dxa"/>
            <w:gridSpan w:val="2"/>
          </w:tcPr>
          <w:p w14:paraId="67EA5EB0" w14:textId="74788E1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21" w:type="dxa"/>
            <w:gridSpan w:val="2"/>
          </w:tcPr>
          <w:p w14:paraId="253F61E0" w14:textId="032EE018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0B9AA359" w14:textId="5457C0F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4679400F" w14:textId="361A854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15" w:type="dxa"/>
            <w:gridSpan w:val="2"/>
          </w:tcPr>
          <w:p w14:paraId="349B582A" w14:textId="5F00819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15" w:type="dxa"/>
            <w:gridSpan w:val="2"/>
          </w:tcPr>
          <w:p w14:paraId="46921F7F" w14:textId="1D1E570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6ECF159D" w14:textId="500CFF0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197D1702" w14:textId="398DD06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27" w:type="dxa"/>
            <w:gridSpan w:val="2"/>
          </w:tcPr>
          <w:p w14:paraId="6EE85BA6" w14:textId="242BEBB5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27" w:type="dxa"/>
            <w:gridSpan w:val="2"/>
          </w:tcPr>
          <w:p w14:paraId="6310EAC9" w14:textId="5DB7772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27" w:type="dxa"/>
          </w:tcPr>
          <w:p w14:paraId="1B0C080C" w14:textId="7A27BFFC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385</w:t>
            </w:r>
          </w:p>
        </w:tc>
      </w:tr>
      <w:tr w:rsidR="0010474A" w:rsidRPr="0010474A" w14:paraId="50FD15D7" w14:textId="77777777" w:rsidTr="00680173">
        <w:tc>
          <w:tcPr>
            <w:tcW w:w="1696" w:type="dxa"/>
          </w:tcPr>
          <w:p w14:paraId="30FDBC5E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921" w:type="dxa"/>
          </w:tcPr>
          <w:p w14:paraId="11302596" w14:textId="5EE7D12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22" w:type="dxa"/>
            <w:gridSpan w:val="2"/>
          </w:tcPr>
          <w:p w14:paraId="7F1EB13F" w14:textId="71379EA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-0.0</w:t>
            </w:r>
            <w:r w:rsidR="003E3E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1" w:type="dxa"/>
            <w:gridSpan w:val="2"/>
          </w:tcPr>
          <w:p w14:paraId="5782C235" w14:textId="3857A6F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4E616310" w14:textId="1BF4CC6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092247AA" w14:textId="3278C45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15" w:type="dxa"/>
            <w:gridSpan w:val="2"/>
          </w:tcPr>
          <w:p w14:paraId="0323F8FD" w14:textId="31795D3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15" w:type="dxa"/>
            <w:gridSpan w:val="2"/>
          </w:tcPr>
          <w:p w14:paraId="1613A62E" w14:textId="2FFC636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0ADAE2E5" w14:textId="2576801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753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0A3F2DCE" w14:textId="107FC29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7" w:type="dxa"/>
            <w:gridSpan w:val="2"/>
          </w:tcPr>
          <w:p w14:paraId="34CCFDAC" w14:textId="43FE490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27" w:type="dxa"/>
            <w:gridSpan w:val="2"/>
          </w:tcPr>
          <w:p w14:paraId="372C6E0D" w14:textId="62638170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27" w:type="dxa"/>
          </w:tcPr>
          <w:p w14:paraId="3E86B5E6" w14:textId="10701C8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811</w:t>
            </w:r>
          </w:p>
        </w:tc>
      </w:tr>
      <w:tr w:rsidR="0010474A" w:rsidRPr="0010474A" w14:paraId="38C17783" w14:textId="77777777" w:rsidTr="00680173">
        <w:tc>
          <w:tcPr>
            <w:tcW w:w="1696" w:type="dxa"/>
          </w:tcPr>
          <w:p w14:paraId="183BB86B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921" w:type="dxa"/>
          </w:tcPr>
          <w:p w14:paraId="461E9625" w14:textId="556EB151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22" w:type="dxa"/>
            <w:gridSpan w:val="2"/>
          </w:tcPr>
          <w:p w14:paraId="1E72E8E7" w14:textId="3362DF1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-0.0</w:t>
            </w:r>
            <w:r w:rsidR="003E3E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1" w:type="dxa"/>
            <w:gridSpan w:val="2"/>
          </w:tcPr>
          <w:p w14:paraId="395DA921" w14:textId="15AC94E5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592E2E34" w14:textId="71BAEC9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5BAF6B36" w14:textId="5E10667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15" w:type="dxa"/>
            <w:gridSpan w:val="2"/>
          </w:tcPr>
          <w:p w14:paraId="73B0ED27" w14:textId="17F915F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15" w:type="dxa"/>
            <w:gridSpan w:val="2"/>
          </w:tcPr>
          <w:p w14:paraId="6586D8A4" w14:textId="007D6BE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013205F1" w14:textId="74CAB1C1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357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771A936A" w14:textId="10594B9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7" w:type="dxa"/>
            <w:gridSpan w:val="2"/>
          </w:tcPr>
          <w:p w14:paraId="5196316F" w14:textId="0D43ABC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27" w:type="dxa"/>
            <w:gridSpan w:val="2"/>
          </w:tcPr>
          <w:p w14:paraId="09F3524F" w14:textId="1E699735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27" w:type="dxa"/>
          </w:tcPr>
          <w:p w14:paraId="56A95227" w14:textId="31639C4A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378</w:t>
            </w:r>
          </w:p>
        </w:tc>
      </w:tr>
      <w:tr w:rsidR="0010474A" w:rsidRPr="0010474A" w14:paraId="2E174C13" w14:textId="77777777" w:rsidTr="00680173">
        <w:tc>
          <w:tcPr>
            <w:tcW w:w="1696" w:type="dxa"/>
          </w:tcPr>
          <w:p w14:paraId="7112B228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lastRenderedPageBreak/>
              <w:t>Openness</w:t>
            </w:r>
          </w:p>
        </w:tc>
        <w:tc>
          <w:tcPr>
            <w:tcW w:w="921" w:type="dxa"/>
          </w:tcPr>
          <w:p w14:paraId="75499300" w14:textId="575EED4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22" w:type="dxa"/>
            <w:gridSpan w:val="2"/>
          </w:tcPr>
          <w:p w14:paraId="22996B8D" w14:textId="41B7124D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921" w:type="dxa"/>
            <w:gridSpan w:val="2"/>
          </w:tcPr>
          <w:p w14:paraId="72BFC022" w14:textId="34BD43C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413AD63B" w14:textId="42EE939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09397545" w14:textId="3637B38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15" w:type="dxa"/>
            <w:gridSpan w:val="2"/>
          </w:tcPr>
          <w:p w14:paraId="7C5497C1" w14:textId="49CD680C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15" w:type="dxa"/>
            <w:gridSpan w:val="2"/>
          </w:tcPr>
          <w:p w14:paraId="544EB016" w14:textId="66A1A428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69C62843" w14:textId="5CB4F075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72037E3C" w14:textId="4CB68C51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27" w:type="dxa"/>
            <w:gridSpan w:val="2"/>
          </w:tcPr>
          <w:p w14:paraId="0B0EB338" w14:textId="78224AF5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27" w:type="dxa"/>
            <w:gridSpan w:val="2"/>
          </w:tcPr>
          <w:p w14:paraId="4DFE22B7" w14:textId="53DA86D9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7" w:type="dxa"/>
          </w:tcPr>
          <w:p w14:paraId="2986A93D" w14:textId="2AEC4E46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072</w:t>
            </w:r>
          </w:p>
        </w:tc>
      </w:tr>
      <w:tr w:rsidR="0010474A" w:rsidRPr="0010474A" w14:paraId="63F9307C" w14:textId="77777777" w:rsidTr="00680173">
        <w:tc>
          <w:tcPr>
            <w:tcW w:w="1696" w:type="dxa"/>
          </w:tcPr>
          <w:p w14:paraId="4ECE303F" w14:textId="77777777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921" w:type="dxa"/>
          </w:tcPr>
          <w:p w14:paraId="571DB554" w14:textId="5636886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22" w:type="dxa"/>
            <w:gridSpan w:val="2"/>
          </w:tcPr>
          <w:p w14:paraId="29C24C8E" w14:textId="2745FE1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921" w:type="dxa"/>
            <w:gridSpan w:val="2"/>
          </w:tcPr>
          <w:p w14:paraId="1DFFB2CA" w14:textId="5BDE4152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757AA2A1" w14:textId="0C039D9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680</w:t>
            </w:r>
          </w:p>
        </w:tc>
        <w:tc>
          <w:tcPr>
            <w:tcW w:w="1115" w:type="dxa"/>
            <w:tcBorders>
              <w:left w:val="single" w:sz="12" w:space="0" w:color="auto"/>
            </w:tcBorders>
          </w:tcPr>
          <w:p w14:paraId="7CBE03FA" w14:textId="11F01DA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15" w:type="dxa"/>
            <w:gridSpan w:val="2"/>
          </w:tcPr>
          <w:p w14:paraId="20AB9A03" w14:textId="681D65B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15" w:type="dxa"/>
            <w:gridSpan w:val="2"/>
          </w:tcPr>
          <w:p w14:paraId="7240393B" w14:textId="62237C8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24E08BF7" w14:textId="6EB308CF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1026" w:type="dxa"/>
            <w:tcBorders>
              <w:left w:val="single" w:sz="12" w:space="0" w:color="auto"/>
            </w:tcBorders>
          </w:tcPr>
          <w:p w14:paraId="55663C33" w14:textId="1231E7CE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7" w:type="dxa"/>
            <w:gridSpan w:val="2"/>
          </w:tcPr>
          <w:p w14:paraId="4E205694" w14:textId="56A28C64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27" w:type="dxa"/>
            <w:gridSpan w:val="2"/>
          </w:tcPr>
          <w:p w14:paraId="49A654BD" w14:textId="01740E53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27" w:type="dxa"/>
          </w:tcPr>
          <w:p w14:paraId="0D0DC2DC" w14:textId="1A2375BB" w:rsidR="0010474A" w:rsidRPr="0010474A" w:rsidRDefault="0010474A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474A">
              <w:rPr>
                <w:rFonts w:ascii="Times New Roman" w:hAnsi="Times New Roman" w:cs="Times New Roman"/>
              </w:rPr>
              <w:t>.613</w:t>
            </w:r>
          </w:p>
        </w:tc>
      </w:tr>
    </w:tbl>
    <w:p w14:paraId="69C5F896" w14:textId="4DBCDBF9" w:rsidR="006F2484" w:rsidRDefault="006F2484" w:rsidP="006F2484">
      <w:pPr>
        <w:rPr>
          <w:rFonts w:ascii="Times New Roman" w:hAnsi="Times New Roman" w:cs="Times New Roman"/>
        </w:rPr>
      </w:pPr>
      <w:r w:rsidRPr="004B6215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 xml:space="preserve">GDS = Geriatric Depression Scale; </w:t>
      </w:r>
      <w:r w:rsidRPr="004B6215">
        <w:rPr>
          <w:rFonts w:ascii="Times New Roman" w:hAnsi="Times New Roman" w:cs="Times New Roman"/>
        </w:rPr>
        <w:t>GAS</w:t>
      </w:r>
      <w:r>
        <w:rPr>
          <w:rFonts w:ascii="Times New Roman" w:hAnsi="Times New Roman" w:cs="Times New Roman"/>
        </w:rPr>
        <w:t xml:space="preserve"> = </w:t>
      </w:r>
      <w:r w:rsidRPr="004B6215">
        <w:rPr>
          <w:rFonts w:ascii="Times New Roman" w:hAnsi="Times New Roman" w:cs="Times New Roman"/>
        </w:rPr>
        <w:t xml:space="preserve">Goldberg Anxiety Scale; </w:t>
      </w:r>
      <w:r>
        <w:rPr>
          <w:rFonts w:ascii="Times New Roman" w:hAnsi="Times New Roman" w:cs="Times New Roman"/>
        </w:rPr>
        <w:t xml:space="preserve">Neuroticism, Contentiousness and Openness scores are captured via the NEO-Five Factor Inventory. </w:t>
      </w:r>
    </w:p>
    <w:p w14:paraId="6ADE6FC7" w14:textId="77777777" w:rsidR="006F2484" w:rsidRDefault="006F2484" w:rsidP="006F2484">
      <w:pPr>
        <w:rPr>
          <w:rFonts w:ascii="Times New Roman" w:hAnsi="Times New Roman" w:cs="Times New Roman"/>
        </w:rPr>
      </w:pPr>
    </w:p>
    <w:p w14:paraId="55E8D946" w14:textId="77777777" w:rsidR="00F03811" w:rsidRDefault="00F03811"/>
    <w:sectPr w:rsidR="00F03811" w:rsidSect="006F24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84"/>
    <w:rsid w:val="00056D8B"/>
    <w:rsid w:val="000E395D"/>
    <w:rsid w:val="0010474A"/>
    <w:rsid w:val="00106E9C"/>
    <w:rsid w:val="001856D0"/>
    <w:rsid w:val="001C6523"/>
    <w:rsid w:val="002D5ABB"/>
    <w:rsid w:val="0038305C"/>
    <w:rsid w:val="003E3E64"/>
    <w:rsid w:val="004D042F"/>
    <w:rsid w:val="006F2484"/>
    <w:rsid w:val="00754D45"/>
    <w:rsid w:val="00756755"/>
    <w:rsid w:val="00792614"/>
    <w:rsid w:val="007D5EB6"/>
    <w:rsid w:val="007F508C"/>
    <w:rsid w:val="00841554"/>
    <w:rsid w:val="00853165"/>
    <w:rsid w:val="008C25CF"/>
    <w:rsid w:val="0093746B"/>
    <w:rsid w:val="00980CC2"/>
    <w:rsid w:val="00986752"/>
    <w:rsid w:val="009B63F1"/>
    <w:rsid w:val="00A50B6A"/>
    <w:rsid w:val="00A77E6E"/>
    <w:rsid w:val="00BC5DF5"/>
    <w:rsid w:val="00C30BD4"/>
    <w:rsid w:val="00D02535"/>
    <w:rsid w:val="00D37FCE"/>
    <w:rsid w:val="00D9107F"/>
    <w:rsid w:val="00F03811"/>
    <w:rsid w:val="00F13972"/>
    <w:rsid w:val="00F24396"/>
    <w:rsid w:val="00F7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BF2E"/>
  <w15:chartTrackingRefBased/>
  <w15:docId w15:val="{5D899057-9403-4F6C-A036-DB525FC2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4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32</cp:revision>
  <dcterms:created xsi:type="dcterms:W3CDTF">2022-09-14T23:24:00Z</dcterms:created>
  <dcterms:modified xsi:type="dcterms:W3CDTF">2023-01-29T23:03:00Z</dcterms:modified>
</cp:coreProperties>
</file>